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C9303" w14:textId="26D4763D" w:rsidR="00334586" w:rsidRDefault="000B512E" w:rsidP="00334586">
      <w:pPr>
        <w:jc w:val="center"/>
        <w:rPr>
          <w:rFonts w:cs="Times New Roman"/>
        </w:rPr>
      </w:pPr>
      <w:r w:rsidRPr="00774B0A">
        <w:rPr>
          <w:rFonts w:cs="Times New Roman"/>
        </w:rPr>
        <w:t xml:space="preserve">Table </w:t>
      </w:r>
      <w:r w:rsidR="00704903" w:rsidRPr="00774B0A">
        <w:rPr>
          <w:rFonts w:cs="Times New Roman" w:hint="eastAsia"/>
        </w:rPr>
        <w:t>S</w:t>
      </w:r>
      <w:r w:rsidR="001602C9" w:rsidRPr="00774B0A">
        <w:rPr>
          <w:rFonts w:cs="Times New Roman" w:hint="eastAsia"/>
        </w:rPr>
        <w:t>1</w:t>
      </w:r>
      <w:r w:rsidR="00334586" w:rsidRPr="00774B0A">
        <w:rPr>
          <w:rFonts w:cs="Times New Roman"/>
        </w:rPr>
        <w:t xml:space="preserve"> </w:t>
      </w:r>
      <w:r w:rsidR="00334586" w:rsidRPr="00C569F6">
        <w:rPr>
          <w:rFonts w:cs="Times New Roman"/>
        </w:rPr>
        <w:t>Antibodies used in this study</w:t>
      </w:r>
    </w:p>
    <w:tbl>
      <w:tblPr>
        <w:tblW w:w="8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2240"/>
        <w:gridCol w:w="3860"/>
      </w:tblGrid>
      <w:tr w:rsidR="001602C9" w:rsidRPr="001602C9" w14:paraId="649146D2" w14:textId="77777777" w:rsidTr="001602C9">
        <w:trPr>
          <w:trHeight w:val="31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B8E8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Antibody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58F8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Item number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273D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ompany</w:t>
            </w:r>
          </w:p>
        </w:tc>
      </w:tr>
      <w:tr w:rsidR="001602C9" w:rsidRPr="001602C9" w14:paraId="13B0ECD7" w14:textId="77777777" w:rsidTr="001602C9">
        <w:trPr>
          <w:trHeight w:val="310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C347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DRP1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3E3A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222222"/>
                <w:kern w:val="0"/>
                <w:szCs w:val="24"/>
              </w:rPr>
              <w:t>26187-1-AP</w:t>
            </w:r>
          </w:p>
        </w:tc>
        <w:tc>
          <w:tcPr>
            <w:tcW w:w="3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233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roteintech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Wuhan, China</w:t>
            </w:r>
          </w:p>
        </w:tc>
      </w:tr>
      <w:tr w:rsidR="001602C9" w:rsidRPr="001602C9" w14:paraId="1B0B5541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57AA603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FIS1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D3F7384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222222"/>
                <w:kern w:val="0"/>
                <w:szCs w:val="24"/>
              </w:rPr>
              <w:t>10956-1-AP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163F7229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roteintech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Wuhan, China</w:t>
            </w:r>
          </w:p>
        </w:tc>
      </w:tr>
      <w:tr w:rsidR="001602C9" w:rsidRPr="001602C9" w14:paraId="25EDB83F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D26799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arkin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EDD08E9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14060-1-AP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10ABB28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roteintech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Wuhan, China</w:t>
            </w:r>
          </w:p>
        </w:tc>
      </w:tr>
      <w:tr w:rsidR="001602C9" w:rsidRPr="001602C9" w14:paraId="7F98DF38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C20761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Bax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DA1DA7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50599-2-Ig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54628D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roteintech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Wuhan, China</w:t>
            </w:r>
          </w:p>
        </w:tc>
      </w:tr>
      <w:tr w:rsidR="001602C9" w:rsidRPr="001602C9" w14:paraId="57C7B383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B86CD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Bcl-2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C354E81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12789-1-AP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41153C5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roteintech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Wuhan, China</w:t>
            </w:r>
          </w:p>
        </w:tc>
      </w:tr>
      <w:tr w:rsidR="001602C9" w:rsidRPr="001602C9" w14:paraId="6BD3A5F1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3E87AD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yt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 xml:space="preserve"> c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0E7BE95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10993-1-AP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45871F96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roteintech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Wuhan, China</w:t>
            </w:r>
          </w:p>
        </w:tc>
      </w:tr>
      <w:tr w:rsidR="001602C9" w:rsidRPr="001602C9" w14:paraId="51E084F0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191F055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LC3B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6BDC85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NB600-1384SS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9BC8FAB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NOVUS, Littleton, CO, USA</w:t>
            </w:r>
          </w:p>
        </w:tc>
      </w:tr>
      <w:tr w:rsidR="001602C9" w:rsidRPr="001602C9" w14:paraId="3A7DC3D1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58C1BB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62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10CF4E8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NBP1-48320SS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291C372F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NOVUS, Littleton, CO, USA</w:t>
            </w:r>
          </w:p>
        </w:tc>
      </w:tr>
      <w:tr w:rsidR="001602C9" w:rsidRPr="001602C9" w14:paraId="32D3C75D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5CDF62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aspase-3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96A009A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WL04004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02A5EF23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Wanleibio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Shenyang, China</w:t>
            </w:r>
          </w:p>
        </w:tc>
      </w:tr>
      <w:tr w:rsidR="001602C9" w:rsidRPr="001602C9" w14:paraId="28D87057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9416BB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aspase-8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938A32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WL03426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CD8EBBB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Wanleibio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Shenyang, China</w:t>
            </w:r>
          </w:p>
        </w:tc>
      </w:tr>
      <w:tr w:rsidR="001602C9" w:rsidRPr="001602C9" w14:paraId="2B70333E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5A7E2B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aspase-9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4A6F2D1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WL03421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03BE0270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Wanleibio</w:t>
            </w:r>
            <w:proofErr w:type="spellEnd"/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, Shenyang, China</w:t>
            </w:r>
          </w:p>
        </w:tc>
      </w:tr>
      <w:tr w:rsidR="001602C9" w:rsidRPr="001602C9" w14:paraId="047A9D9A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6A9FFA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OPA1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787F41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80471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5ACE28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ST, Danvers, MA, USA</w:t>
            </w:r>
          </w:p>
        </w:tc>
      </w:tr>
      <w:tr w:rsidR="001602C9" w:rsidRPr="001602C9" w14:paraId="21C9028B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EFCC089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MFN2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1732C5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9582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A783CFF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ST, Danvers, MA, USA</w:t>
            </w:r>
          </w:p>
        </w:tc>
      </w:tr>
      <w:tr w:rsidR="001602C9" w:rsidRPr="001602C9" w14:paraId="6970C3BF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73444C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Pink1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C0FDB1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6946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75600FC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ST, Danvers, MA, USA</w:t>
            </w:r>
          </w:p>
        </w:tc>
      </w:tr>
      <w:tr w:rsidR="001602C9" w:rsidRPr="001602C9" w14:paraId="6C265E72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126E6C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C22FEA0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4970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58F0E59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ST, Danvers, MA, USA</w:t>
            </w:r>
          </w:p>
        </w:tc>
      </w:tr>
      <w:tr w:rsidR="001602C9" w:rsidRPr="001602C9" w14:paraId="0D6CB3F6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022DC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 xml:space="preserve">Goat anti-rabbit IgG 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9A22625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7074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C9E3BE5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ST, Danvers, MA, USA</w:t>
            </w:r>
          </w:p>
        </w:tc>
      </w:tr>
      <w:tr w:rsidR="001602C9" w:rsidRPr="001602C9" w14:paraId="45A6AD1B" w14:textId="77777777" w:rsidTr="001602C9">
        <w:trPr>
          <w:trHeight w:val="31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E4089E9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Horse anti-mouse IgG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CF76332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7076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29A54DCE" w14:textId="77777777" w:rsidR="001602C9" w:rsidRPr="001602C9" w:rsidRDefault="001602C9" w:rsidP="001602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02C9">
              <w:rPr>
                <w:rFonts w:eastAsia="等线" w:cs="Times New Roman"/>
                <w:color w:val="000000"/>
                <w:kern w:val="0"/>
                <w:szCs w:val="24"/>
              </w:rPr>
              <w:t>CST, Danvers, MA, USA</w:t>
            </w:r>
          </w:p>
        </w:tc>
      </w:tr>
    </w:tbl>
    <w:p w14:paraId="1C273BB1" w14:textId="13BD70B3" w:rsidR="002114E9" w:rsidRPr="002114E9" w:rsidRDefault="002114E9" w:rsidP="002114E9">
      <w:pPr>
        <w:rPr>
          <w:rFonts w:cs="Times New Roman"/>
          <w:szCs w:val="24"/>
        </w:rPr>
      </w:pPr>
      <w:r w:rsidRPr="002114E9">
        <w:rPr>
          <w:rFonts w:cs="Times New Roman"/>
          <w:szCs w:val="24"/>
        </w:rPr>
        <w:t xml:space="preserve">DRP1: Dynamin-related protein 1; MFN2: </w:t>
      </w:r>
      <w:bookmarkStart w:id="0" w:name="_Hlk162018674"/>
      <w:proofErr w:type="spellStart"/>
      <w:r w:rsidRPr="002114E9">
        <w:rPr>
          <w:rFonts w:cs="Times New Roman"/>
          <w:szCs w:val="24"/>
        </w:rPr>
        <w:t>Mitofusin</w:t>
      </w:r>
      <w:proofErr w:type="spellEnd"/>
      <w:r w:rsidRPr="002114E9">
        <w:rPr>
          <w:rFonts w:cs="Times New Roman"/>
          <w:szCs w:val="24"/>
        </w:rPr>
        <w:t xml:space="preserve"> 2</w:t>
      </w:r>
      <w:bookmarkEnd w:id="0"/>
      <w:r w:rsidRPr="002114E9">
        <w:rPr>
          <w:rFonts w:cs="Times New Roman"/>
          <w:szCs w:val="24"/>
        </w:rPr>
        <w:t xml:space="preserve">; FIS1: Fission protein 1; OPA1: Optic atrophy protein 1; Pink1: </w:t>
      </w:r>
      <w:bookmarkStart w:id="1" w:name="_Hlk162018852"/>
      <w:r w:rsidRPr="002114E9">
        <w:rPr>
          <w:rFonts w:cs="Times New Roman"/>
          <w:szCs w:val="24"/>
        </w:rPr>
        <w:t>PTEN induced putative kinase 1</w:t>
      </w:r>
      <w:bookmarkEnd w:id="1"/>
      <w:r w:rsidRPr="002114E9">
        <w:rPr>
          <w:rFonts w:cs="Times New Roman"/>
          <w:szCs w:val="24"/>
        </w:rPr>
        <w:t xml:space="preserve">; Parkin: </w:t>
      </w:r>
      <w:bookmarkStart w:id="2" w:name="_Hlk162019966"/>
      <w:r w:rsidRPr="002114E9">
        <w:rPr>
          <w:rFonts w:cs="Times New Roman"/>
          <w:szCs w:val="24"/>
        </w:rPr>
        <w:t>E3 ubiquitin ligase</w:t>
      </w:r>
      <w:bookmarkEnd w:id="2"/>
      <w:r w:rsidRPr="002114E9">
        <w:rPr>
          <w:rFonts w:cs="Times New Roman"/>
          <w:szCs w:val="24"/>
        </w:rPr>
        <w:t xml:space="preserve">; P62: </w:t>
      </w:r>
      <w:bookmarkStart w:id="3" w:name="_Hlk162020014"/>
      <w:proofErr w:type="spellStart"/>
      <w:r w:rsidRPr="002114E9">
        <w:rPr>
          <w:rFonts w:cs="Times New Roman"/>
          <w:szCs w:val="24"/>
        </w:rPr>
        <w:t>Sequestosome</w:t>
      </w:r>
      <w:proofErr w:type="spellEnd"/>
      <w:r w:rsidRPr="002114E9">
        <w:rPr>
          <w:rFonts w:cs="Times New Roman"/>
          <w:szCs w:val="24"/>
        </w:rPr>
        <w:t xml:space="preserve"> 1</w:t>
      </w:r>
      <w:bookmarkEnd w:id="3"/>
      <w:r w:rsidRPr="002114E9">
        <w:rPr>
          <w:rFonts w:cs="Times New Roman"/>
          <w:szCs w:val="24"/>
        </w:rPr>
        <w:t xml:space="preserve">; LC3B: </w:t>
      </w:r>
      <w:bookmarkStart w:id="4" w:name="_Hlk162018976"/>
      <w:r w:rsidRPr="002114E9">
        <w:rPr>
          <w:rFonts w:cs="Times New Roman"/>
          <w:szCs w:val="24"/>
        </w:rPr>
        <w:t>Microtubule associated protein 1 light chain 3 beta</w:t>
      </w:r>
      <w:bookmarkEnd w:id="4"/>
      <w:r w:rsidRPr="002114E9">
        <w:rPr>
          <w:rFonts w:cs="Times New Roman"/>
          <w:szCs w:val="24"/>
        </w:rPr>
        <w:t>.</w:t>
      </w:r>
    </w:p>
    <w:p w14:paraId="639570EF" w14:textId="4CFF37DB" w:rsidR="002114E9" w:rsidRPr="002114E9" w:rsidRDefault="002114E9">
      <w:pPr>
        <w:rPr>
          <w:rFonts w:cs="Times New Roman"/>
          <w:szCs w:val="24"/>
        </w:rPr>
      </w:pPr>
      <w:r w:rsidRPr="002114E9">
        <w:rPr>
          <w:rFonts w:cs="Times New Roman"/>
          <w:szCs w:val="24"/>
        </w:rPr>
        <w:t>Caspase-</w:t>
      </w:r>
      <w:r w:rsidRPr="002114E9">
        <w:rPr>
          <w:rFonts w:cs="Times New Roman" w:hint="eastAsia"/>
          <w:szCs w:val="24"/>
        </w:rPr>
        <w:t>3</w:t>
      </w:r>
      <w:r w:rsidRPr="002114E9">
        <w:rPr>
          <w:rFonts w:cs="Times New Roman"/>
          <w:szCs w:val="24"/>
        </w:rPr>
        <w:t xml:space="preserve">: Cysteine aspartate-specific protease </w:t>
      </w:r>
      <w:r w:rsidRPr="002114E9">
        <w:rPr>
          <w:rFonts w:cs="Times New Roman" w:hint="eastAsia"/>
          <w:szCs w:val="24"/>
        </w:rPr>
        <w:t>3</w:t>
      </w:r>
      <w:r w:rsidRPr="002114E9">
        <w:rPr>
          <w:rFonts w:cs="Times New Roman"/>
          <w:szCs w:val="24"/>
        </w:rPr>
        <w:t>; Caspase-</w:t>
      </w:r>
      <w:r w:rsidRPr="002114E9">
        <w:rPr>
          <w:rFonts w:cs="Times New Roman" w:hint="eastAsia"/>
          <w:szCs w:val="24"/>
        </w:rPr>
        <w:t>8</w:t>
      </w:r>
      <w:r w:rsidRPr="002114E9">
        <w:rPr>
          <w:rFonts w:cs="Times New Roman"/>
          <w:szCs w:val="24"/>
        </w:rPr>
        <w:t xml:space="preserve">: </w:t>
      </w:r>
      <w:bookmarkStart w:id="5" w:name="_Hlk162021744"/>
      <w:r w:rsidRPr="002114E9">
        <w:rPr>
          <w:rFonts w:cs="Times New Roman"/>
          <w:szCs w:val="24"/>
        </w:rPr>
        <w:t xml:space="preserve">Cysteine aspartate-specific protease </w:t>
      </w:r>
      <w:r w:rsidRPr="002114E9">
        <w:rPr>
          <w:rFonts w:cs="Times New Roman" w:hint="eastAsia"/>
          <w:szCs w:val="24"/>
        </w:rPr>
        <w:t>8</w:t>
      </w:r>
      <w:bookmarkEnd w:id="5"/>
      <w:r w:rsidRPr="002114E9">
        <w:rPr>
          <w:rFonts w:cs="Times New Roman"/>
          <w:szCs w:val="24"/>
        </w:rPr>
        <w:t xml:space="preserve">; Caspase-9: Cysteine aspartate-specific protease 9; Bcl-2: B-cell lymphoma 2; </w:t>
      </w:r>
      <w:proofErr w:type="spellStart"/>
      <w:r w:rsidRPr="002114E9">
        <w:rPr>
          <w:rFonts w:cs="Times New Roman"/>
          <w:szCs w:val="24"/>
        </w:rPr>
        <w:t>Bax</w:t>
      </w:r>
      <w:proofErr w:type="spellEnd"/>
      <w:r w:rsidRPr="002114E9">
        <w:rPr>
          <w:rFonts w:cs="Times New Roman"/>
          <w:szCs w:val="24"/>
        </w:rPr>
        <w:t xml:space="preserve">: </w:t>
      </w:r>
      <w:bookmarkStart w:id="6" w:name="_Hlk162021766"/>
      <w:r w:rsidRPr="002114E9">
        <w:rPr>
          <w:rFonts w:cs="Times New Roman"/>
          <w:szCs w:val="24"/>
        </w:rPr>
        <w:t xml:space="preserve">Bcl-2 associated </w:t>
      </w:r>
      <w:r w:rsidRPr="002114E9">
        <w:rPr>
          <w:rFonts w:cs="Times New Roman" w:hint="eastAsia"/>
          <w:szCs w:val="24"/>
        </w:rPr>
        <w:t>x</w:t>
      </w:r>
      <w:r w:rsidRPr="002114E9">
        <w:rPr>
          <w:rFonts w:cs="Times New Roman"/>
          <w:szCs w:val="24"/>
        </w:rPr>
        <w:t xml:space="preserve"> protein</w:t>
      </w:r>
      <w:bookmarkEnd w:id="6"/>
      <w:r w:rsidRPr="002114E9">
        <w:rPr>
          <w:rFonts w:cs="Times New Roman" w:hint="eastAsia"/>
          <w:szCs w:val="24"/>
        </w:rPr>
        <w:t xml:space="preserve">; </w:t>
      </w:r>
      <w:proofErr w:type="spellStart"/>
      <w:r w:rsidRPr="002114E9">
        <w:rPr>
          <w:rFonts w:cs="Times New Roman" w:hint="eastAsia"/>
          <w:szCs w:val="24"/>
        </w:rPr>
        <w:t>Cyt</w:t>
      </w:r>
      <w:proofErr w:type="spellEnd"/>
      <w:r w:rsidRPr="002114E9">
        <w:rPr>
          <w:rFonts w:cs="Times New Roman" w:hint="eastAsia"/>
          <w:szCs w:val="24"/>
        </w:rPr>
        <w:t xml:space="preserve"> c: </w:t>
      </w:r>
      <w:bookmarkStart w:id="7" w:name="_Hlk162021796"/>
      <w:r w:rsidRPr="002114E9">
        <w:rPr>
          <w:rFonts w:cs="Times New Roman"/>
          <w:szCs w:val="24"/>
        </w:rPr>
        <w:t xml:space="preserve">Cytochrome </w:t>
      </w:r>
      <w:r w:rsidRPr="002114E9">
        <w:rPr>
          <w:rFonts w:cs="Times New Roman" w:hint="eastAsia"/>
          <w:szCs w:val="24"/>
        </w:rPr>
        <w:t>c</w:t>
      </w:r>
      <w:bookmarkEnd w:id="7"/>
      <w:r w:rsidRPr="002114E9">
        <w:rPr>
          <w:rFonts w:cs="Times New Roman"/>
          <w:szCs w:val="24"/>
        </w:rPr>
        <w:t>.</w:t>
      </w:r>
    </w:p>
    <w:p w14:paraId="52CF3282" w14:textId="2599A929" w:rsidR="00A658A9" w:rsidRDefault="00A658A9">
      <w:pPr>
        <w:widowControl/>
        <w:jc w:val="left"/>
        <w:rPr>
          <w:rFonts w:cs="Times New Roman"/>
          <w:sz w:val="21"/>
          <w:szCs w:val="20"/>
        </w:rPr>
      </w:pPr>
    </w:p>
    <w:sectPr w:rsidR="00A65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946BFA" w14:textId="77777777" w:rsidR="003F4A17" w:rsidRDefault="003F4A17" w:rsidP="008E12EA">
      <w:r>
        <w:separator/>
      </w:r>
    </w:p>
  </w:endnote>
  <w:endnote w:type="continuationSeparator" w:id="0">
    <w:p w14:paraId="229E1D0E" w14:textId="77777777" w:rsidR="003F4A17" w:rsidRDefault="003F4A17" w:rsidP="008E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AEA13" w14:textId="77777777" w:rsidR="003F4A17" w:rsidRDefault="003F4A17" w:rsidP="008E12EA">
      <w:r>
        <w:separator/>
      </w:r>
    </w:p>
  </w:footnote>
  <w:footnote w:type="continuationSeparator" w:id="0">
    <w:p w14:paraId="3F0F07C9" w14:textId="77777777" w:rsidR="003F4A17" w:rsidRDefault="003F4A17" w:rsidP="008E1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86"/>
    <w:rsid w:val="00001854"/>
    <w:rsid w:val="00032E2E"/>
    <w:rsid w:val="00035F90"/>
    <w:rsid w:val="000A1EBE"/>
    <w:rsid w:val="000B512E"/>
    <w:rsid w:val="000C6166"/>
    <w:rsid w:val="001602C9"/>
    <w:rsid w:val="002114E9"/>
    <w:rsid w:val="00212421"/>
    <w:rsid w:val="00217D95"/>
    <w:rsid w:val="0025614C"/>
    <w:rsid w:val="002F3D89"/>
    <w:rsid w:val="00331B8E"/>
    <w:rsid w:val="00334586"/>
    <w:rsid w:val="003F4A17"/>
    <w:rsid w:val="00421DB3"/>
    <w:rsid w:val="004909A5"/>
    <w:rsid w:val="004B75D2"/>
    <w:rsid w:val="004D2E75"/>
    <w:rsid w:val="00533759"/>
    <w:rsid w:val="00542DA4"/>
    <w:rsid w:val="005560D3"/>
    <w:rsid w:val="005643CC"/>
    <w:rsid w:val="00577B75"/>
    <w:rsid w:val="005E1ECE"/>
    <w:rsid w:val="00616E53"/>
    <w:rsid w:val="00704903"/>
    <w:rsid w:val="00774B0A"/>
    <w:rsid w:val="00796FFB"/>
    <w:rsid w:val="007B153D"/>
    <w:rsid w:val="008545EA"/>
    <w:rsid w:val="008703B8"/>
    <w:rsid w:val="008E12EA"/>
    <w:rsid w:val="009744CC"/>
    <w:rsid w:val="00A658A9"/>
    <w:rsid w:val="00AB1EE6"/>
    <w:rsid w:val="00B40FE3"/>
    <w:rsid w:val="00BD42F3"/>
    <w:rsid w:val="00C569F6"/>
    <w:rsid w:val="00C611BE"/>
    <w:rsid w:val="00CC3EB7"/>
    <w:rsid w:val="00D24794"/>
    <w:rsid w:val="00DC68BB"/>
    <w:rsid w:val="00EA4366"/>
    <w:rsid w:val="00EC117C"/>
    <w:rsid w:val="00EC1189"/>
    <w:rsid w:val="00F00412"/>
    <w:rsid w:val="00F34A73"/>
    <w:rsid w:val="00F4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35B2F"/>
  <w15:chartTrackingRefBased/>
  <w15:docId w15:val="{47E0168E-15D7-4E0E-ABC6-30E97CBD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58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12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2EA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2E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兵 于</dc:creator>
  <cp:keywords/>
  <dc:description/>
  <cp:lastModifiedBy>Chengbing Yu</cp:lastModifiedBy>
  <cp:revision>31</cp:revision>
  <dcterms:created xsi:type="dcterms:W3CDTF">2023-11-14T13:07:00Z</dcterms:created>
  <dcterms:modified xsi:type="dcterms:W3CDTF">2024-06-30T07:14:00Z</dcterms:modified>
</cp:coreProperties>
</file>